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Primer sequences for real-time RT-PCR analysis of selected genes</w:t>
      </w:r>
    </w:p>
    <w:p>
      <w:pPr>
        <w:pStyle w:val="Normal"/>
        <w:rPr/>
      </w:pPr>
      <w:r>
        <w:rPr/>
      </w:r>
    </w:p>
    <w:tbl>
      <w:tblPr>
        <w:tblW w:w="102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300"/>
        <w:gridCol w:w="3620"/>
        <w:gridCol w:w="3594"/>
      </w:tblGrid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</w:t>
            </w:r>
          </w:p>
        </w:tc>
        <w:tc>
          <w:tcPr>
            <w:tcW w:w="3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</w:tc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5697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CGTCTGCCCTATCAACT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AATCGAACCCTGAT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b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30203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AGAGCTGATGTGGAGTG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TCCAGGTTGTGACTTGA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x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9518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ACGCCTTCATTGT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CTATGTCCCCAACTG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a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7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GATACCCTGCCTGTG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GGAGCCTGATGTTATCC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7645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GAAGAACTGGTCTCCCTTA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GCGAACTCGTCACTGA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r1b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78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CCATTGATGCTGGAT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TCTCCCACCTCACTC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r1c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34154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AGCCGTCCAGATTGA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GGACAGTGATGCTGATG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r7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1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TCTTTGGGAATCCA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ATGCCATTGAAGTGT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pt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529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TGACAGAGTCCGAATGC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TCTGGAGAAATACCTATGAG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act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0121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CTGAGCGCAAGTACTC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AGTAACAGTCCGCCTAGAA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6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AAATGAGACTGGGACCA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GCCCAGGAGCTTTAT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6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TCCAGGACAACATTG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CTTTCACCTCCTGCTGAC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679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ATGGGAGCCCTAAT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GCTGCCTGAGTTGAG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ed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13390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GGCAGTTTGTGCAGTA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GCACTGCATTCAGAT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700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ACCCCACCTTCCAGA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GGCTGTCTGTCCTCT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284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GAGTGGTGGCTCAAT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GAGTGGTGGCTCAATG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c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7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GTGGCTAGTGATGGAAC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GGGAGCACATCCTATG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3a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0974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CAC CAGCAGCACACTC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GCCCCATCGATCTC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4b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98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AGGCTGCAGATGTGT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TTGGCCCATCCAGAAC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a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0432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ACCTTCTAGGCCTTTGT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TGCCATGGTTTGTTC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2s3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9854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TCCATGTCACCCACAG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ACCCATGACCCTTCAA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55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CAAGATGGTGCTTAGC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GCTGAGCGATAACC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x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12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GCTGTCAAGTTTGTCTG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ATCTGCCACTGCTTCA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89229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CGACCTCCTTCACCTTC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AGAAGACCCTGACAAGAGA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1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GCGGATGCACACCAT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CCGTGACAGTTGC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52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CATCCAGGGTGAA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CGGGTGCAAAGTTC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32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TTACCGGCTGATCA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CTCCGGAACGAGAA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l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630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AGCCAGACCATGGATAC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GTTGTGTCCTTCAAGG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75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CCCAGCCAGCAAGATC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GCTGACTTCCGTTG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4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AGTGCAGCGAGTTGG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CAACATAGCCTCCTGACT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2a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8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TCTCTACCAGGGCCTCA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GGAGTAGAAGAAATCCA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2a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26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CTTCCACTATCTTCGA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TGTTCGGACCAGATCA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2a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53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TGCAAAGACCCTCATAC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CATGCAGCACAGTGAGA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k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788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TGGCCCTGCTCAGTT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ATAAATCCTGGGACATC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n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16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CGGGAGCATGAAAAAG</w:t>
            </w:r>
          </w:p>
        </w:tc>
        <w:tc>
          <w:tcPr>
            <w:tcW w:w="3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CTGCCATTTTGCTGAAG</w:t>
            </w:r>
          </w:p>
        </w:tc>
      </w:tr>
      <w:tr>
        <w:trPr>
          <w:trHeight w:val="255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945082</w:t>
            </w:r>
          </w:p>
        </w:tc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ACTCCAGCGTCTAAGAAGCT</w:t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GATGCCATCTAGTTG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480"/>
      <w:ind w:left="360" w:hanging="360"/>
      <w:textAlignment w:val="baseline"/>
      <w:outlineLvl w:val="2"/>
    </w:pPr>
    <w:rPr>
      <w:b/>
      <w:bCs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overflowPunct w:val="false"/>
      <w:autoSpaceDE w:val="false"/>
      <w:spacing w:lineRule="auto" w:line="480"/>
      <w:ind w:firstLine="288"/>
      <w:textAlignment w:val="baseline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5:09:00Z</dcterms:created>
  <dc:creator>ORD</dc:creator>
  <dc:description/>
  <cp:keywords/>
  <dc:language>en-US</dc:language>
  <cp:lastModifiedBy>FDA User</cp:lastModifiedBy>
  <dcterms:modified xsi:type="dcterms:W3CDTF">2007-11-21T15:09:00Z</dcterms:modified>
  <cp:revision>2</cp:revision>
  <dc:subject/>
  <dc:title>Supplementary Materials for Boedigheimer et al</dc:title>
</cp:coreProperties>
</file>